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34C207" w14:textId="77777777" w:rsidR="00ED36FD" w:rsidRPr="00337D9A" w:rsidRDefault="00ED36FD" w:rsidP="00ED36FD">
      <w:pPr>
        <w:rPr>
          <w:rFonts w:ascii="Times New Roman" w:hAnsi="Times New Roman"/>
          <w:sz w:val="24"/>
          <w:szCs w:val="24"/>
        </w:rPr>
      </w:pPr>
      <w:r w:rsidRPr="005B5463">
        <w:rPr>
          <w:rFonts w:ascii="Times New Roman" w:hAnsi="Times New Roman"/>
          <w:b/>
          <w:sz w:val="24"/>
          <w:szCs w:val="24"/>
        </w:rPr>
        <w:t>Table S3.</w:t>
      </w:r>
      <w:r w:rsidRPr="00337D9A">
        <w:rPr>
          <w:rFonts w:ascii="Times New Roman" w:hAnsi="Times New Roman"/>
          <w:sz w:val="24"/>
          <w:szCs w:val="24"/>
        </w:rPr>
        <w:t xml:space="preserve"> </w:t>
      </w:r>
      <w:r w:rsidRPr="00EB5E8B">
        <w:rPr>
          <w:rFonts w:ascii="Times New Roman" w:hAnsi="Times New Roman"/>
          <w:b/>
          <w:sz w:val="24"/>
          <w:szCs w:val="24"/>
        </w:rPr>
        <w:t>Species detected at each plot.</w:t>
      </w:r>
      <w:r w:rsidRPr="00337D9A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14884" w:type="dxa"/>
        <w:tblInd w:w="-459" w:type="dxa"/>
        <w:tblLook w:val="04A0" w:firstRow="1" w:lastRow="0" w:firstColumn="1" w:lastColumn="0" w:noHBand="0" w:noVBand="1"/>
      </w:tblPr>
      <w:tblGrid>
        <w:gridCol w:w="1854"/>
        <w:gridCol w:w="426"/>
        <w:gridCol w:w="486"/>
        <w:gridCol w:w="486"/>
        <w:gridCol w:w="486"/>
        <w:gridCol w:w="486"/>
        <w:gridCol w:w="486"/>
        <w:gridCol w:w="486"/>
        <w:gridCol w:w="486"/>
        <w:gridCol w:w="486"/>
        <w:gridCol w:w="486"/>
        <w:gridCol w:w="396"/>
        <w:gridCol w:w="486"/>
        <w:gridCol w:w="396"/>
        <w:gridCol w:w="396"/>
        <w:gridCol w:w="396"/>
        <w:gridCol w:w="486"/>
        <w:gridCol w:w="486"/>
        <w:gridCol w:w="486"/>
        <w:gridCol w:w="486"/>
        <w:gridCol w:w="486"/>
        <w:gridCol w:w="486"/>
        <w:gridCol w:w="486"/>
        <w:gridCol w:w="396"/>
        <w:gridCol w:w="486"/>
        <w:gridCol w:w="486"/>
        <w:gridCol w:w="486"/>
        <w:gridCol w:w="486"/>
        <w:gridCol w:w="486"/>
      </w:tblGrid>
      <w:tr w:rsidR="00ED36FD" w:rsidRPr="00FC5386" w14:paraId="3C8A6A68" w14:textId="77777777" w:rsidTr="00BF200F">
        <w:trPr>
          <w:trHeight w:val="300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4591D" w14:textId="77777777" w:rsidR="00ED36FD" w:rsidRPr="00FC538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0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B8DD1" w14:textId="77777777" w:rsidR="00ED36FD" w:rsidRPr="00ED36FD" w:rsidRDefault="00ED36FD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n-GB"/>
              </w:rPr>
            </w:pPr>
            <w:r w:rsidRPr="00ED36F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n-GB"/>
              </w:rPr>
              <w:t>Near-pristine forest plots</w:t>
            </w: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C7481" w14:textId="77777777" w:rsidR="00ED36FD" w:rsidRPr="00FC538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076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E29CB" w14:textId="77777777" w:rsidR="00ED36FD" w:rsidRPr="00ED36FD" w:rsidRDefault="00ED36FD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n-GB"/>
              </w:rPr>
            </w:pPr>
            <w:r w:rsidRPr="00ED36F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n-GB"/>
              </w:rPr>
              <w:t>Degraded forest plots</w:t>
            </w: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61BAD" w14:textId="77777777" w:rsidR="00ED36FD" w:rsidRPr="00FC538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6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087E7" w14:textId="77777777" w:rsidR="00ED36FD" w:rsidRPr="00ED36FD" w:rsidRDefault="00ED36FD" w:rsidP="00BF20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n-GB"/>
              </w:rPr>
            </w:pPr>
            <w:r w:rsidRPr="00ED36FD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eastAsia="en-GB"/>
              </w:rPr>
              <w:t>Open habitat plots</w:t>
            </w:r>
          </w:p>
        </w:tc>
      </w:tr>
      <w:tr w:rsidR="00ED36FD" w:rsidRPr="00FC5386" w14:paraId="3F0CAAAF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0E82E" w14:textId="77777777" w:rsidR="00ED36FD" w:rsidRPr="00C86962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C8696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Scientific name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802B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D877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7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3B23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89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969E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92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FE4E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14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C8D8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17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DCB8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40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509C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65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5D3B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98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7EFF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04</w:t>
            </w: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CCFE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1E68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4C52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CE87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E635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4BE5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45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6037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34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0CFF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59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8073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71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A647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72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D45C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81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9E81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05</w:t>
            </w: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A62B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92F6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19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CCCC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26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99F6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07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4FE7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57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3298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82</w:t>
            </w:r>
          </w:p>
        </w:tc>
      </w:tr>
      <w:tr w:rsidR="00ED36FD" w:rsidRPr="00FC5386" w14:paraId="11D7D63F" w14:textId="77777777" w:rsidTr="00BF200F">
        <w:trPr>
          <w:trHeight w:val="300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CCD78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Aegithina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lafresnayei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62E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86B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014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E2F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15F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BF6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A29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886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8F3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7439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A3D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3A7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768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A80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211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45F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144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C16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BC0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55C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280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7B7D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324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F45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856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2F7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7FF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90D8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ED36FD" w:rsidRPr="00FC5386" w14:paraId="666B7E83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2F433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Alauda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gulgula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FCA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62D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DFA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C17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04D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581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35B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3CC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2D4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8095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253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AE8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4AA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184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590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D65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64D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ECD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979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D29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01A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B62F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B53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A34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A48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785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0BA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9D70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ED36FD" w:rsidRPr="00FC5386" w14:paraId="6DE0CFEA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1464D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Alophoixus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pallidus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C23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052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CFE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AA7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4CC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960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656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137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824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C245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77D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846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F7F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1C5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276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76E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2EE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0E7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B33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CDE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BBA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20FD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8AB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5FA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727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041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BD6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1B4C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ED36FD" w:rsidRPr="00FC5386" w14:paraId="29A10654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548DB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Carduelis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sinica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E0E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2A7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4A4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711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5D6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9D9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A90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94E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5B2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FE30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66E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7FF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257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ACD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5F9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24B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03F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A8B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599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C44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C4F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82A4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BB4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9CE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3B0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D92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78B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8221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ED36FD" w:rsidRPr="00FC5386" w14:paraId="69580C70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C97EA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Centropus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bengalensis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A5D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7EB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79F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DA4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004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FE2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43B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2D9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8B8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1DBC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801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E20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9FF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2DD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3EE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1D6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FCA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F68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5AA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A38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FFA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8D88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4B0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DD7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6E6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29C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C3E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E7F5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ED36FD" w:rsidRPr="00FC5386" w14:paraId="26C9F80F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20ABD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Corvus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splendens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DDA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7C1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9D2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F6F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A5F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C3F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14D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D08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A30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5670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852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0ED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3AD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59C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D5D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D1C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75C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BC1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A62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E9A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CB2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1BF8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A3D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3ED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552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0A0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F1C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5534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ED36FD" w:rsidRPr="00FC5386" w14:paraId="37BBA723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E22AE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Dicrurus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hottentottus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2EC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394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EA8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453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D7A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043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A6A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00C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D80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6B42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CD1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3A3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D6D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645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824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80E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782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5B6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E26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191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ECA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4B5F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932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064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93B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40C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F60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714F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ED36FD" w:rsidRPr="00FC5386" w14:paraId="5FC9D669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7C31B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eastAsia="en-GB"/>
              </w:rPr>
              <w:t>Pterorhinus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sannio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B10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720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1C2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0B6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B60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003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FC9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0DC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C00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A845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104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99D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6E0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C5E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EDF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743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97D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9A2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80A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EF7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903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2DFB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9FE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D14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AC3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832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D3E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0CD8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ED36FD" w:rsidRPr="00FC5386" w14:paraId="03595ECA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36BA9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Hierococcyx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sparverioides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135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3F2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BF9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1C0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5BB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2CA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48C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DE0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5CF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ACF2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4B0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392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D02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7F7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783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D96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0F1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CFA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166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951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F42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099B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2DB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761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E5A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8E5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628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E43B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ED36FD" w:rsidRPr="00FC5386" w14:paraId="16E47F46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6168B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Hodgsonius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phoenicuroides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9DF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49B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EF6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A25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140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7A9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AA8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D55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107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56E9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69C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007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5F3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E11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5C8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BEC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AB0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A66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9C5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07D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2A4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C0DA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8EA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3AB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783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E29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9F2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CB04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ED36FD" w:rsidRPr="00FC5386" w14:paraId="6A30B1E4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3594D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Lonchura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striata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B3A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7E2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ADB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B9A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D40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C50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49E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EAC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8F2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6F57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8AB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CE8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B31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321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A9C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FAF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3D4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AB1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24F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C80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0D9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BD59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A7D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E6D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394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C9C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1DA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6358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ED36FD" w:rsidRPr="00FC5386" w14:paraId="51774260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57209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Lophura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nycthemera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A6E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9BE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C38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37B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0BF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148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DE1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81D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A1E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B908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9B4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E5E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E8F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373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5F1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104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727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981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97C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A82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9BF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A2A6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788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BB1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998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95E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511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45E0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ED36FD" w:rsidRPr="00FC5386" w14:paraId="53A2F9EE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A39EF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Monticola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rufiventris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769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66D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BDE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C7F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3D6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56C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2F1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2EE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EC5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1CE0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99A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2F5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46F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A04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D95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1A7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95E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915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AF0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286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482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D758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C3E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E77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729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9A5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D2A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6331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ED36FD" w:rsidRPr="00FC5386" w14:paraId="031F69E4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B13FA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Pericrocotus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brevirostris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229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646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CA5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30C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C1E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77F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B3B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58C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E0A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7159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9D1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A4F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871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E0B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9D8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F28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E3A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5EA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FBC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474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185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35A0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C6F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A8D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D3D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A3A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6C3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08F8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ED36FD" w:rsidRPr="00FC5386" w14:paraId="6272F227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E119D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Pericrocotus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flammeus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A04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D33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8B3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EF2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CF7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AEE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7CA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381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405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D473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7A2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DEB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38E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9EC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6DB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15F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59F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FE0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E2E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524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288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0AF6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5BD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BF4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3E1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1D6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97F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FCA5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ED36FD" w:rsidRPr="00FC5386" w14:paraId="542AA765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0ADFD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Pitta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oatesi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AB5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CA5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C81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168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9EB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087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124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C46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7DC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617A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208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EA7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577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EBE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28C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0E7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EF1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869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3A6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21A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6E3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A4A8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13F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81B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205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916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4C2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C3F7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ED36FD" w:rsidRPr="00FC5386" w14:paraId="3D1D6655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4BA44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Pteruthius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melanotis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7DB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E75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13F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1EF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448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8B2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C25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4A6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90E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7052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8B5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C70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CD5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212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734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CF7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E0E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103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EDD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2A9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B20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CE2E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5CA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B2E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581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097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8F5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A1C5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ED36FD" w:rsidRPr="00FC5386" w14:paraId="11FCFDA8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B9DFA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Tyto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capensis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442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7F3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00F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19B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24C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2CA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38A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B3B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0A1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6EEB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BED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FCF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9F2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1B3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FA5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5C6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C1B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C74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A5F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DC6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2AB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3B45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915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F2A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877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02A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52C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25AA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ED36FD" w:rsidRPr="00FC5386" w14:paraId="655E80FC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BDDF7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Yuhina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castaniceps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0E9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AA1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427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CB9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53D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401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468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0A3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403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D30D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283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73C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D90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DB0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338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7A0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DF5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392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C03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E94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26D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B6B4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81F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041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DFA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9FB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12B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5D66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ED36FD" w:rsidRPr="00FC5386" w14:paraId="255FFC44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72866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Arachnothera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magna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BDA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849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143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36A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992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64D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1C0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CC5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643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A960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39E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24C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741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0D4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AA8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8E7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F0E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867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8EC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D16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ECC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8728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19F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83F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DB9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44E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9D2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F594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ED36FD" w:rsidRPr="00FC5386" w14:paraId="63D8417D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D7486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Cettia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fortipes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1EE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94A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884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31A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C02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E5B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C0C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118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289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0724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57C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FBD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D72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8C3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274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320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CD3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C53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05B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B19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0C2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6132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D1B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8B7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C42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D72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860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9B81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ED36FD" w:rsidRPr="00FC5386" w14:paraId="4D2B62F7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55144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Dicaeum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ignipectus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9D6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7FD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EAC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5FB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AD8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B07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B2D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FF2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4A9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14B4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E23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639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E72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C08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D03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C20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EF6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A46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B09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A5A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147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0E02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6BC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73B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D79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D13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F8B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ACCB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ED36FD" w:rsidRPr="00FC5386" w14:paraId="16B14217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06E35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Eumyias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thalassina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9DE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842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781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81D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13B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EC1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EB3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C9E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D27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6361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89B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1E8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F95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DE6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77E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9CC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9A4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E9B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B2A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A27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1F9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CFF4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0FF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E6E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B91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5FA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208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E9D9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ED36FD" w:rsidRPr="00FC5386" w14:paraId="2E2F3FA1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12CB8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Gallus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gallus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69C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F14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25A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B20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CD2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2E7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1D8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36D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90D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E982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4ED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325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834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0E9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870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D8E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D25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301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DB8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DF8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25E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FB8A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E54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5DC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BA1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0B0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A24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F633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ED36FD" w:rsidRPr="00FC5386" w14:paraId="187A4EB0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8D1F0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Leiothrix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argentauris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C4D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787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8F6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EC3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D1F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CDF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94F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64F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DE6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FF58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440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E8A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DDF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DBC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080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CB2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ADB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3C6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D26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903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FBB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DF5A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9EE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C30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217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7D7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36B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70D6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</w:tr>
      <w:tr w:rsidR="00ED36FD" w:rsidRPr="00FC5386" w14:paraId="69D03AF4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96BD0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Niltava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davidi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D50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CF9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213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CFE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2B0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C8B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FE0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7C8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0CC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9F26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5D9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79A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9E5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534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B51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565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446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8E1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DE9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49F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D0F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927F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09F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7E7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E7E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9EF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DC7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4BBA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ED36FD" w:rsidRPr="00FC5386" w14:paraId="15A0F1CA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28671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Pycnonotus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aurigaster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9B2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1BF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4CD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BA1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99A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CC2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722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F90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0CF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61DC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F7B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151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303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EEF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82E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CE3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59E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225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AC7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EA5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92F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6467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73C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D79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3D8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578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A65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A796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ED36FD" w:rsidRPr="00FC5386" w14:paraId="656FA9B5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885DB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Pycnonotus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flavescens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1A9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129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B8F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FB2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DB9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2AE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E3D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D6B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114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1B31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85E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593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6CB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7FF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397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96A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20E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9D3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B8D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1D7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3BA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2D60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B7C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6DA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B51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A14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094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62B1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ED36FD" w:rsidRPr="00FC5386" w14:paraId="39CE22A4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E5FF2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Streptopelia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tranquebarica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7C9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7C4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783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D56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DC0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47E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007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AA6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257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EA14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7F0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260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D4D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470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A7F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C4A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72F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4DD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391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41F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F6F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9AE0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360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C10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A66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7ED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A0E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595B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ED36FD" w:rsidRPr="00FC5386" w14:paraId="0FD4E7B2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3C326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lastRenderedPageBreak/>
              <w:t>Urocissa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erythrorhyncha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4CE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8B1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DD2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360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418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68A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E15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ECA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638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05B3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0C0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C00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026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B07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7B8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C48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ABD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E6D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A57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8F1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47B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5E41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3CA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3EB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EC9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F9A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65B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1CBD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ED36FD" w:rsidRPr="00FC5386" w14:paraId="243BFE79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9582D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Anthus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hodgsoni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9F3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191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569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854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6F0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39A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FBF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96E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600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FA78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4AA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A34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1CD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C28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F39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980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633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106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E35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4DD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AED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83CC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6DC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ADC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804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636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4BA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D081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</w:tr>
      <w:tr w:rsidR="00ED36FD" w:rsidRPr="00FC5386" w14:paraId="609FD1C2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E3090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Hypsipetes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mcclellandii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DE8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AF3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D5F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9B6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926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91A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2AD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D03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E00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1D3F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94C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8AC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C5E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8E5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DF7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C5D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0C1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DA2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7B8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E6A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70D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C84F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821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EF0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7FE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F97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32A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61EF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ED36FD" w:rsidRPr="00FC5386" w14:paraId="318D6A98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EF75C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Oriolus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traillii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763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D8B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435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212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8AE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2FB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102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34E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7D7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C78F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F4F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91A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DA2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127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7FF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A51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16B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218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0B8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ADD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AD2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EC86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D37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EFE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18B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9C8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2A3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CF9F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ED36FD" w:rsidRPr="00FC5386" w14:paraId="40C9AE29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F0D1B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Pnoepyga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pusilla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8E0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F4B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D77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77D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F16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0F9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2A7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F48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715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B895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EF2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BB4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4B8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F3E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C28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C9C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A01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B46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D57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031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0A9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CE5E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68D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208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D70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1F1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E4D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3CF0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ED36FD" w:rsidRPr="00FC5386" w14:paraId="2440722A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B2F57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Saxicola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ferrea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EB4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F85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94A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6D9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05C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E37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E27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CD1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9C2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5A7B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9F0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767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644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03A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755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088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5FD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70E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5DF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77B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718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899E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9D9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A62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59D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A37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BB1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7428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ED36FD" w:rsidRPr="00FC5386" w14:paraId="5410F501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87A6A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Abroscopus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superciliaris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277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32A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172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FF4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A8F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270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32A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1AF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98A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6C16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216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1A8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6F2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E08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347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E91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D6B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2A7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DF3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A61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6B8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8988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3AA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A51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DC7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A5E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E6A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08CA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ED36FD" w:rsidRPr="00FC5386" w14:paraId="0970AB80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3F763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Chalcophaps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indica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6A8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B30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D70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00D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056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121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D5B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CE9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28C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5995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3F4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67D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123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1FF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471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D03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854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F6A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0F8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AA1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A5E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A19D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D45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785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F1E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039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13F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AEA7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ED36FD" w:rsidRPr="00FC5386" w14:paraId="0B10385C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FF4B0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Enicurus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leschenaulti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EC1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984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B90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ED7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65A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3C3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CD1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0E5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1C6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705E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B6D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AE2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889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714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9C3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960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CFF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9B9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B2C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A4B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C69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0296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539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A51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7B9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ED1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120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A767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ED36FD" w:rsidRPr="00FC5386" w14:paraId="10E12C1B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ED593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Lanius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schach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2C1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3C7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E5E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3AC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501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742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927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372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597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DE79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A95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DA8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52E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2F2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A13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D37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21D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3C8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DD0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504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7B8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3B0D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418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BEB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86A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CC9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D7B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C526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ED36FD" w:rsidRPr="00FC5386" w14:paraId="639D598E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5CBC5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Megalaima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virens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14B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7E2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D8A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A97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730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C48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6C4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548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E25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FA2D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D2A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9A1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AE5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CE2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1E3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BD0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C2D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155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415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4EF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165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D2C2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832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1E6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0CF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FDA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F54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C066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ED36FD" w:rsidRPr="00FC5386" w14:paraId="66B40F45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17DC5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Phaenicophaeus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tristis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B89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8AB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679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4AD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40B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B80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B9E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0F0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906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2B75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B09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7F5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36B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41E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07D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984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899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CBA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EFC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A56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C4E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5522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43E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515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F8E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D45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BA9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F25A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ED36FD" w:rsidRPr="00FC5386" w14:paraId="29DA7F78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AAC39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Psarisomus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dalhousiae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DE9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6FE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75A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D91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156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DB0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31E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3CE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C5B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954A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3E1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295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A36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8EF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C26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71A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397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22C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6F1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1CB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9F7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01DB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3FD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A61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C1A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63E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7F0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19E1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ED36FD" w:rsidRPr="00FC5386" w14:paraId="2652A837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8F164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Serilophus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lunatus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582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AD4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5AC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958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5BE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08F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716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7B2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EDC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D886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6A1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3D8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7F9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A14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5B2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FDB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B8B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014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D9B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CC1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D96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04E5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E28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321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003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FF9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2EB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FB01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ED36FD" w:rsidRPr="00FC5386" w14:paraId="44155BB1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BFB41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Sitta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nagaensis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DA7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9F4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72C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790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173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A2D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4C9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1DD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49D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019B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4BB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8B9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BB8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1EA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B26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23C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82C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EA7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0A6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F0E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D10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C67E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680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91F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484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0D4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76A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241D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ED36FD" w:rsidRPr="00FC5386" w14:paraId="26E39131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B716E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Alcippe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dubia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35C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91D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F78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800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D2B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144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67B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D0B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D26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5604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BAD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9AB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966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AAF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718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5F0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433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881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1A7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634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8EF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B554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2DF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F8A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FB8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85D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94F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2B34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ED36FD" w:rsidRPr="00FC5386" w14:paraId="0052C582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5D0DB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Bambusicola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fytchii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230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53C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267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BAF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687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181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094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3B0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E2B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5AE5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0E9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54E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1BA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E24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A22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616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1DC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AC8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F6C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66E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2BE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0C73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519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C1C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EAD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74D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B55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DB48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ED36FD" w:rsidRPr="00FC5386" w14:paraId="55DD1FBE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FBD62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Macronous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gularis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121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30F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580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A9C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420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229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352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B5D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153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E270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83D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E8A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95E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982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1D2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681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45C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582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C15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91F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2BE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1580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B7A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303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0CB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AF8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04C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5BA6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ED36FD" w:rsidRPr="00FC5386" w14:paraId="0860A709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78E72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Parus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major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7DC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6D3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CCD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499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1ED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EB8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CC4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5E2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7A7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B7E0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636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3B3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5E5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040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0F4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F4D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676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A45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8EF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B97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610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4007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DAA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522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02E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419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06A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09CE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ED36FD" w:rsidRPr="00FC5386" w14:paraId="77841463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4B891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Prinia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hodgsonii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8AA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61B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5C6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D59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850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42F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E22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1B7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EB1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6AE0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A9E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98F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8B4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288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243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222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DB4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0E7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978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63D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147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7A9A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F00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B7A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68F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9E8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6FD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374C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ED36FD" w:rsidRPr="00FC5386" w14:paraId="61E6F151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F245C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Yuhina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flavicollis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A3C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F8A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5BE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B33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257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DE5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35A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42E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2A2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6ECC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B42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4EE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005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A5D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886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494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362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537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687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DF6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C4F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6214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848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FF8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6E0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106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61E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8E71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ED36FD" w:rsidRPr="00FC5386" w14:paraId="0587AA51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48997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Yuhina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zantholeuca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510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639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461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BCD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A36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86B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6A8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8D4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3E5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0EC5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A40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BBF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283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508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D5C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726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F42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32B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9F6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205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6EF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7C18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BF0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091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DB5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030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F16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47EF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ED36FD" w:rsidRPr="00FC5386" w14:paraId="23C80200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D9E12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Arborophila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rufogularis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FEA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AFB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4E4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E07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035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D19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1F9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EBF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715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523A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188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093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C3A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3E6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DF1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274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0DD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91F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202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0C5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C6C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C208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8DE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570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552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6A9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715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57AE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ED36FD" w:rsidRPr="00FC5386" w14:paraId="76468261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181EE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Brachypteryx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montana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6FB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7FD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365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711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204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2D3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86B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544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D3B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D64C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E01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C77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1CD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1A3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1C4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8C0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109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F44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5BA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AB4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9BC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B25F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AC4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E0D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185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3D4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0FA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84B1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ED36FD" w:rsidRPr="00FC5386" w14:paraId="4BAE2578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4C432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Myophonus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caeruleus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568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706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E0B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0ED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550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B2B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960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AD6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BD6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0FDB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6BD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C60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55C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C5E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00F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FFB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06F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E72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B09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65A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59E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619D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DB1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43B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A45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323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199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64C6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ED36FD" w:rsidRPr="00FC5386" w14:paraId="71AF5300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057D0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Napothera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epilepidota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C3F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C3C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C28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79B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F07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EBA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717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79A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490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6006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98F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8AF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82F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0CC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205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484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A44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25C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5CA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DF4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E57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2845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828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7AD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33C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BFB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B82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CCCF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ED36FD" w:rsidRPr="00FC5386" w14:paraId="660B682D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02733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Ninox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scutulata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C7A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98A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E97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D63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E17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F0B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9B6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B35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58B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32AB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A97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0A4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F2E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6ED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70E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A54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904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DA8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216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24A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377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9BD4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4B3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A76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56D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2F7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66C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5DBB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ED36FD" w:rsidRPr="00FC5386" w14:paraId="0633A53E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87F0E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Prinia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flaviventris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2DD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ED8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B01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CD6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2B0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2AD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B4B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EF6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263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5307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7A2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03D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D2A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6FA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B7A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6FC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9F1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72E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90B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6D2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5A5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9A2E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B70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7C3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CFF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71A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DB1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B6BC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ED36FD" w:rsidRPr="00FC5386" w14:paraId="2449A0BC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6E21E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Pycnonotus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jocosus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3AE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0EA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03B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BA3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441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44A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99A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AE3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A5E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884E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7B8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8E1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A3A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35D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AD8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FD2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084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2A9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D58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65A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6CD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6330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1D0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EB2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588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49C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02A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5CD8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ED36FD" w:rsidRPr="00FC5386" w14:paraId="7CDA1F28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8223E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Tesia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castaneocoronata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651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D30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07B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C71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604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29C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BB1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4EA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1D3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C7CB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E84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7C7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6DF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984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2D8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0A9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942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9C3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DFD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7A7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4A5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222B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371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B74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334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DC2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526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44CF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ED36FD" w:rsidRPr="00FC5386" w14:paraId="0E46F3B0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A49E6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Treron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sphenura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ECD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0B9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8A8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102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30C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649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B91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799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201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F1AA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61C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C2B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AB2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862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6C9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E8A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E61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4DC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B43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A10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72A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6DDE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508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A5E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7EF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3FA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7C5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45ED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ED36FD" w:rsidRPr="00FC5386" w14:paraId="28F37F7B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F71E7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Phylloscopus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davisoni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8DA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78C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974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4E7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483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E16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4FF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646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351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2326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CBA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640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DCA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BB2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ACF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86B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9FF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111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2A5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4CE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7A4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CD40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2A1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8F2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8A6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773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59D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447C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ED36FD" w:rsidRPr="00FC5386" w14:paraId="27BAE043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E5CC4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Pomatorhinus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hypoleucos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7ED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6AA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4D4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456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6B7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89E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478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9D9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EB5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0827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6C6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268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F05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0C6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9A3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19A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39C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F81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1C5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FFD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74F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0CE1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6EB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ABE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06E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5A7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F74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8F7E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ED36FD" w:rsidRPr="00FC5386" w14:paraId="1D5E7053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A3CB0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Tesia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olivea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F75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ADE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2C3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595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B8F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014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6AD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B19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0F9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2271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744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6FE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EB7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478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570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252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DD7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4D6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A8E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BE7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FAE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A4CA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841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D1E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744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637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E6F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5223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ED36FD" w:rsidRPr="00FC5386" w14:paraId="029F9530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7D98C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Pycnonotus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xanthorrhous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AEF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40A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E5C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524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C2A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CF4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756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089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AC0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C39B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679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EF9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1E4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E93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22D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7FB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D27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2B0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1CD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E6A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9B6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33B9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53B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8C5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BEE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2AF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222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7D76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ED36FD" w:rsidRPr="00FC5386" w14:paraId="36F76818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B1533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Chloropsis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hardwickii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194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6C4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8AD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E47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C5C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21E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E83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7AC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784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8570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6ED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382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ED9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2B5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B97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BBF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C3A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980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581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7D7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471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86AF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807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430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5AE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375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11B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B6E6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ED36FD" w:rsidRPr="00FC5386" w14:paraId="3EE1FE13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1322A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Prinia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superciliaris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601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C66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01A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6D1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E9D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DEE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74B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B70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5F5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DFBA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CD6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B83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DAE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FAF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16D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0D4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335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3C3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D8E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13D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12B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8011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02B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BA4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9A8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DBC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4E5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1F1B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ED36FD" w:rsidRPr="00FC5386" w14:paraId="09004A16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CF285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Cyornis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banyumas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CD6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CB3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666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49F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CDC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8D8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40A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05C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BB1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861F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ACB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EC6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530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1A5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5DC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938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BCB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88B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7C3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01C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41E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8E6E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F74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EE4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370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450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525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6DF4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ED36FD" w:rsidRPr="00FC5386" w14:paraId="07A0A281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6F6BF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Glaucidium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cuculoides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E58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A53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1C4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6A3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AB0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477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7A1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8FF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B47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1794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60E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674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846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4D8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5C5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278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A53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E3E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CB7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9D2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CF1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96AB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B62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68F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403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98C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14D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229F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ED36FD" w:rsidRPr="00FC5386" w14:paraId="5FFDE3C1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6E410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Hypsipetes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leucocephalus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124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01A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D3F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723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666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164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20C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2A7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E03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9746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712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C7E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922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F84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826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348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5AB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DEF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E56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3AB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755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2816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82F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43A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FB7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15B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C40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4235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</w:tr>
      <w:tr w:rsidR="00ED36FD" w:rsidRPr="00FC5386" w14:paraId="6C3EAC84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740DA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Minla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cyanouroptera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A79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0EC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56E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FD1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2A0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441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997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873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EA6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14B7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DA7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95E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692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A82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AA3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51C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2FE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D7B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215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86F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218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C0EE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9BB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EB3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684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5AF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3E9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951A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ED36FD" w:rsidRPr="00FC5386" w14:paraId="696D56C6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D21FD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Pomatorhinus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ruficollis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BF4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DA0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5DC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BB4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181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2CA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D7E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BAB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093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B78F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855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FEA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E80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C6D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AA0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ACE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BB5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D2B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F6C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947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DD4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62DB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549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459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C3C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42B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705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CC27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ED36FD" w:rsidRPr="00FC5386" w14:paraId="2E84ABEF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6DA53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Hemixos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flavala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674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34A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43A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5F5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5D0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C56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082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D25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AF2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B003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661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7DD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8A9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067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CDC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679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087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736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1CC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900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1E6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86EC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A13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1F7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987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AEF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962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6D84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ED36FD" w:rsidRPr="00FC5386" w14:paraId="63553907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4BEE0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Rhipidura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albicollis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630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D51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DEB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335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DCD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C3C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A92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993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58A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5FD6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BF1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EC8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5F4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83E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35F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568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B20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EF6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671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C6A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AA0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A680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7E7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302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7C3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369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5A6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63BE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ED36FD" w:rsidRPr="00FC5386" w14:paraId="7BEE6421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9A439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Culicicapa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ceylonensis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010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B5E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CC8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BD3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E77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212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070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135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109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DD01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B3E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E78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355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905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40D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F6E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25E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40F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2DB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660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E18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87FA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910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298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3F0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276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DDE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3BD3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ED36FD" w:rsidRPr="00FC5386" w14:paraId="56474266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449F1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Pycnonotus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melanicterus</w:t>
            </w:r>
            <w:bookmarkStart w:id="0" w:name="_GoBack"/>
            <w:bookmarkEnd w:id="0"/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511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64C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F69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B45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D53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3D7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486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DA5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871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D23E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098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FA9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A95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B44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74F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D10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899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EDC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D4E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D9A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511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03B3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C49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472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4D2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E02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41B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D8FE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</w:tr>
      <w:tr w:rsidR="00ED36FD" w:rsidRPr="00FC5386" w14:paraId="6E7A8F48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B3207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Stachyris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chrysaea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EA6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F2D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0D4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46B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94A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962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B38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4B9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664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4634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636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1A4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973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042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361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CA8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688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606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58C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C26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EFD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205C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173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493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35A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DF0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9C9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FF0E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ED36FD" w:rsidRPr="00FC5386" w14:paraId="279A1644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7BF9B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Aethopyga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gouldiae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804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6EC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7E3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E1F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D1F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E52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60B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E1C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2FD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8380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289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B2F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E80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5D7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660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152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72D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EE6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FEF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90D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6D2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E591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C51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AEE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3FC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FAF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FCB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546C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ED36FD" w:rsidRPr="00FC5386" w14:paraId="2795D458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508D7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Zosterops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Spp.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0DA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889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3F2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92A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FD5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CE7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908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7B5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426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3FB3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EF2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8F4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2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3DA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207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506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F4F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3DF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C45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F92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3C8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FE3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9234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17F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342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725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59F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EAA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958E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60</w:t>
            </w:r>
          </w:p>
        </w:tc>
      </w:tr>
      <w:tr w:rsidR="00ED36FD" w:rsidRPr="00FC5386" w14:paraId="26E54E13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FEFD6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Dicaeum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concolor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C39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C32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E78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5A1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372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338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692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1C6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27B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0429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9F4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58F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686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F02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5BD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000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A84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1A7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E27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936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65D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E8C4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E7C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583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31A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DC6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94F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BB18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</w:tr>
      <w:tr w:rsidR="00ED36FD" w:rsidRPr="00FC5386" w14:paraId="5A41BBEB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0E8D2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Dicrurus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macrocercus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A9C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7AA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60E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80C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FE8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54E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25E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B09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4D2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54D3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5F5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6C5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E4C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6F5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86F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9A1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1EE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05A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6B5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592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CDC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E564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063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26D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0A4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2F8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C01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6BC4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ED36FD" w:rsidRPr="00FC5386" w14:paraId="4B9E44E6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31531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Alcippe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morrisonia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C51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66A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256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C41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FCC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18C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FE4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CDC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242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B083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26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AA2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60C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A9B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331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D01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1C2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539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934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5A6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7B2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81D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8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A1C8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630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B4C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F67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EC7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D57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22B9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8</w:t>
            </w:r>
          </w:p>
        </w:tc>
      </w:tr>
      <w:tr w:rsidR="00ED36FD" w:rsidRPr="00FC5386" w14:paraId="20943149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602A0" w14:textId="77777777" w:rsidR="00ED36FD" w:rsidRPr="00DC4EA6" w:rsidRDefault="00ED36FD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Orthotomus</w:t>
            </w:r>
            <w:proofErr w:type="spellEnd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cuculatus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6A2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0C3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A71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388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73F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D96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CB89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2A6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618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C42C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9CF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87C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A0E8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D18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FB9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97A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228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83F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1B3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B71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CA5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3556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3C8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582B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41E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7A4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F2D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028A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ED36FD" w:rsidRPr="00FC5386" w14:paraId="5A2C17E5" w14:textId="77777777" w:rsidTr="00BF200F">
        <w:trPr>
          <w:trHeight w:val="300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39435" w14:textId="443F9BBB" w:rsidR="00ED36FD" w:rsidRPr="00DC4EA6" w:rsidRDefault="007D5C8C" w:rsidP="00BF200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7D5C8C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eastAsia="en-GB"/>
              </w:rPr>
              <w:t>Psilopogon</w:t>
            </w:r>
            <w:proofErr w:type="spellEnd"/>
            <w:r w:rsidR="00ED36FD"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="00ED36FD" w:rsidRPr="00DC4EA6">
              <w:rPr>
                <w:rFonts w:ascii="Times New Roman" w:eastAsia="Times New Roman" w:hAnsi="Times New Roman"/>
                <w:i/>
                <w:color w:val="000000"/>
                <w:sz w:val="14"/>
                <w:szCs w:val="14"/>
                <w:lang w:eastAsia="en-GB"/>
              </w:rPr>
              <w:t>asiatica</w:t>
            </w:r>
            <w:proofErr w:type="spellEnd"/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9BB8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BF0B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DE7E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58F5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7AB1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C09B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E9D4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3C1A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8BA8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86985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4C7B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DA9D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A77F4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88F0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2D827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B324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3922D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B826A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713F2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50A0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D68BC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7B9C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E0991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1BB3E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922DF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BADB0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30956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9FE43" w14:textId="77777777" w:rsidR="00ED36FD" w:rsidRPr="00FC5386" w:rsidRDefault="00ED36FD" w:rsidP="00BF200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FC538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</w:tr>
    </w:tbl>
    <w:p w14:paraId="689D97F0" w14:textId="77777777" w:rsidR="00ED36FD" w:rsidRDefault="00ED36FD" w:rsidP="00ED36FD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00DAB3AC" w14:textId="77777777" w:rsidR="00ED36FD" w:rsidRDefault="00ED36FD" w:rsidP="00ED36FD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612B8D06" w14:textId="77777777" w:rsidR="00022431" w:rsidRDefault="00022431"/>
    <w:sectPr w:rsidR="00022431" w:rsidSect="005851A3">
      <w:pgSz w:w="16838" w:h="11906" w:orient="landscape"/>
      <w:pgMar w:top="1440" w:right="2096" w:bottom="56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84483B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6FD"/>
    <w:rsid w:val="00022431"/>
    <w:rsid w:val="007D5C8C"/>
    <w:rsid w:val="00EB5E8B"/>
    <w:rsid w:val="00ED3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050F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6FD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ED36FD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ED36FD"/>
    <w:rPr>
      <w:color w:val="800080"/>
      <w:u w:val="single"/>
    </w:rPr>
  </w:style>
  <w:style w:type="paragraph" w:customStyle="1" w:styleId="xl67">
    <w:name w:val="xl67"/>
    <w:basedOn w:val="Normal"/>
    <w:rsid w:val="00ED36F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8">
    <w:name w:val="xl68"/>
    <w:basedOn w:val="Normal"/>
    <w:rsid w:val="00ED36F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9">
    <w:name w:val="xl69"/>
    <w:basedOn w:val="Normal"/>
    <w:rsid w:val="00ED36F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0">
    <w:name w:val="xl70"/>
    <w:basedOn w:val="Normal"/>
    <w:rsid w:val="00ED36FD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1">
    <w:name w:val="xl71"/>
    <w:basedOn w:val="Normal"/>
    <w:rsid w:val="00ED36FD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0"/>
      <w:szCs w:val="20"/>
      <w:lang w:eastAsia="en-GB"/>
    </w:rPr>
  </w:style>
  <w:style w:type="paragraph" w:customStyle="1" w:styleId="xl72">
    <w:name w:val="xl72"/>
    <w:basedOn w:val="Normal"/>
    <w:rsid w:val="00ED36FD"/>
    <w:pPr>
      <w:spacing w:before="100" w:beforeAutospacing="1" w:after="100" w:afterAutospacing="1" w:line="240" w:lineRule="auto"/>
    </w:pPr>
    <w:rPr>
      <w:rFonts w:ascii="SimSun" w:eastAsia="SimSun" w:hAnsi="SimSun"/>
      <w:sz w:val="24"/>
      <w:szCs w:val="24"/>
      <w:lang w:eastAsia="en-GB"/>
    </w:rPr>
  </w:style>
  <w:style w:type="paragraph" w:customStyle="1" w:styleId="xl73">
    <w:name w:val="xl73"/>
    <w:basedOn w:val="Normal"/>
    <w:rsid w:val="00ED36FD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0"/>
      <w:szCs w:val="20"/>
      <w:lang w:eastAsia="en-GB"/>
    </w:rPr>
  </w:style>
  <w:style w:type="paragraph" w:customStyle="1" w:styleId="xl74">
    <w:name w:val="xl74"/>
    <w:basedOn w:val="Normal"/>
    <w:rsid w:val="00ED36FD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FF0000"/>
      <w:sz w:val="20"/>
      <w:szCs w:val="20"/>
      <w:lang w:eastAsia="en-GB"/>
    </w:rPr>
  </w:style>
  <w:style w:type="paragraph" w:customStyle="1" w:styleId="xl75">
    <w:name w:val="xl75"/>
    <w:basedOn w:val="Normal"/>
    <w:rsid w:val="00ED36F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ED36F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ED36FD"/>
    <w:pPr>
      <w:shd w:val="clear" w:color="000000" w:fill="FFFF00"/>
      <w:spacing w:before="100" w:beforeAutospacing="1" w:after="100" w:afterAutospacing="1" w:line="240" w:lineRule="auto"/>
    </w:pPr>
    <w:rPr>
      <w:rFonts w:ascii="SimSun" w:eastAsia="SimSun" w:hAnsi="SimSun"/>
      <w:sz w:val="24"/>
      <w:szCs w:val="24"/>
      <w:lang w:eastAsia="en-GB"/>
    </w:rPr>
  </w:style>
  <w:style w:type="paragraph" w:customStyle="1" w:styleId="xl78">
    <w:name w:val="xl78"/>
    <w:basedOn w:val="Normal"/>
    <w:rsid w:val="00ED36FD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4"/>
      <w:szCs w:val="24"/>
      <w:lang w:eastAsia="en-GB"/>
    </w:rPr>
  </w:style>
  <w:style w:type="paragraph" w:customStyle="1" w:styleId="xl79">
    <w:name w:val="xl79"/>
    <w:basedOn w:val="Normal"/>
    <w:rsid w:val="00ED36F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ED36FD"/>
    <w:rPr>
      <w:rFonts w:ascii="Calibri" w:eastAsia="Times New Roman" w:hAnsi="Calibri" w:cs="Times New Roman"/>
      <w:sz w:val="20"/>
      <w:szCs w:val="20"/>
      <w:lang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6FD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ED36FD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ED36FD"/>
    <w:rPr>
      <w:color w:val="800080"/>
      <w:u w:val="single"/>
    </w:rPr>
  </w:style>
  <w:style w:type="paragraph" w:customStyle="1" w:styleId="xl67">
    <w:name w:val="xl67"/>
    <w:basedOn w:val="Normal"/>
    <w:rsid w:val="00ED36F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8">
    <w:name w:val="xl68"/>
    <w:basedOn w:val="Normal"/>
    <w:rsid w:val="00ED36F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9">
    <w:name w:val="xl69"/>
    <w:basedOn w:val="Normal"/>
    <w:rsid w:val="00ED36F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0">
    <w:name w:val="xl70"/>
    <w:basedOn w:val="Normal"/>
    <w:rsid w:val="00ED36FD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1">
    <w:name w:val="xl71"/>
    <w:basedOn w:val="Normal"/>
    <w:rsid w:val="00ED36FD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0"/>
      <w:szCs w:val="20"/>
      <w:lang w:eastAsia="en-GB"/>
    </w:rPr>
  </w:style>
  <w:style w:type="paragraph" w:customStyle="1" w:styleId="xl72">
    <w:name w:val="xl72"/>
    <w:basedOn w:val="Normal"/>
    <w:rsid w:val="00ED36FD"/>
    <w:pPr>
      <w:spacing w:before="100" w:beforeAutospacing="1" w:after="100" w:afterAutospacing="1" w:line="240" w:lineRule="auto"/>
    </w:pPr>
    <w:rPr>
      <w:rFonts w:ascii="SimSun" w:eastAsia="SimSun" w:hAnsi="SimSun"/>
      <w:sz w:val="24"/>
      <w:szCs w:val="24"/>
      <w:lang w:eastAsia="en-GB"/>
    </w:rPr>
  </w:style>
  <w:style w:type="paragraph" w:customStyle="1" w:styleId="xl73">
    <w:name w:val="xl73"/>
    <w:basedOn w:val="Normal"/>
    <w:rsid w:val="00ED36FD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0"/>
      <w:szCs w:val="20"/>
      <w:lang w:eastAsia="en-GB"/>
    </w:rPr>
  </w:style>
  <w:style w:type="paragraph" w:customStyle="1" w:styleId="xl74">
    <w:name w:val="xl74"/>
    <w:basedOn w:val="Normal"/>
    <w:rsid w:val="00ED36FD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FF0000"/>
      <w:sz w:val="20"/>
      <w:szCs w:val="20"/>
      <w:lang w:eastAsia="en-GB"/>
    </w:rPr>
  </w:style>
  <w:style w:type="paragraph" w:customStyle="1" w:styleId="xl75">
    <w:name w:val="xl75"/>
    <w:basedOn w:val="Normal"/>
    <w:rsid w:val="00ED36F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ED36F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ED36FD"/>
    <w:pPr>
      <w:shd w:val="clear" w:color="000000" w:fill="FFFF00"/>
      <w:spacing w:before="100" w:beforeAutospacing="1" w:after="100" w:afterAutospacing="1" w:line="240" w:lineRule="auto"/>
    </w:pPr>
    <w:rPr>
      <w:rFonts w:ascii="SimSun" w:eastAsia="SimSun" w:hAnsi="SimSun"/>
      <w:sz w:val="24"/>
      <w:szCs w:val="24"/>
      <w:lang w:eastAsia="en-GB"/>
    </w:rPr>
  </w:style>
  <w:style w:type="paragraph" w:customStyle="1" w:styleId="xl78">
    <w:name w:val="xl78"/>
    <w:basedOn w:val="Normal"/>
    <w:rsid w:val="00ED36FD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4"/>
      <w:szCs w:val="24"/>
      <w:lang w:eastAsia="en-GB"/>
    </w:rPr>
  </w:style>
  <w:style w:type="paragraph" w:customStyle="1" w:styleId="xl79">
    <w:name w:val="xl79"/>
    <w:basedOn w:val="Normal"/>
    <w:rsid w:val="00ED36F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ED36FD"/>
    <w:rPr>
      <w:rFonts w:ascii="Calibri" w:eastAsia="Times New Roman" w:hAnsi="Calibri" w:cs="Times New Roman"/>
      <w:sz w:val="20"/>
      <w:szCs w:val="20"/>
      <w:lang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00</Words>
  <Characters>5704</Characters>
  <Application>Microsoft Macintosh Word</Application>
  <DocSecurity>0</DocSecurity>
  <Lines>47</Lines>
  <Paragraphs>13</Paragraphs>
  <ScaleCrop>false</ScaleCrop>
  <Company>XTBG</Company>
  <LinksUpToDate>false</LinksUpToDate>
  <CharactersWithSpaces>6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eekar Rachakonda</dc:creator>
  <cp:keywords/>
  <dc:description/>
  <cp:lastModifiedBy>Sreekar Rachakonda</cp:lastModifiedBy>
  <cp:revision>3</cp:revision>
  <dcterms:created xsi:type="dcterms:W3CDTF">2014-04-08T07:18:00Z</dcterms:created>
  <dcterms:modified xsi:type="dcterms:W3CDTF">2014-12-15T06:02:00Z</dcterms:modified>
</cp:coreProperties>
</file>